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82" w:rsidRPr="00317382" w:rsidRDefault="00C91ECE" w:rsidP="00317382">
      <w:pPr>
        <w:pStyle w:val="Heading1"/>
        <w:spacing w:line="480" w:lineRule="auto"/>
        <w:rPr>
          <w:rFonts w:ascii="Times New Roman" w:hAnsi="Times New Roman"/>
          <w:color w:val="auto"/>
          <w:sz w:val="40"/>
          <w:szCs w:val="40"/>
        </w:rPr>
      </w:pPr>
      <w:r>
        <w:rPr>
          <w:rFonts w:ascii="Times New Roman" w:hAnsi="Times New Roman"/>
          <w:color w:val="auto"/>
          <w:sz w:val="40"/>
          <w:szCs w:val="40"/>
        </w:rPr>
        <w:t xml:space="preserve">S1 </w:t>
      </w:r>
      <w:r w:rsidR="00256780">
        <w:rPr>
          <w:rFonts w:ascii="Times New Roman" w:hAnsi="Times New Roman"/>
          <w:color w:val="auto"/>
          <w:sz w:val="40"/>
          <w:szCs w:val="40"/>
        </w:rPr>
        <w:t>Text. Behavioral Results</w:t>
      </w:r>
    </w:p>
    <w:p w:rsidR="00681062" w:rsidRDefault="00317382" w:rsidP="00D849FB">
      <w:pPr>
        <w:spacing w:line="480" w:lineRule="auto"/>
        <w:rPr>
          <w:rFonts w:ascii="Times New Roman" w:hAnsi="Times New Roman"/>
          <w:szCs w:val="24"/>
        </w:rPr>
      </w:pPr>
      <w:r w:rsidRPr="00835A34">
        <w:rPr>
          <w:rFonts w:ascii="Times New Roman" w:hAnsi="Times New Roman"/>
          <w:szCs w:val="24"/>
        </w:rPr>
        <w:t xml:space="preserve">This supplement presents </w:t>
      </w:r>
      <w:r w:rsidR="0011582B">
        <w:rPr>
          <w:rFonts w:ascii="Times New Roman" w:hAnsi="Times New Roman"/>
          <w:szCs w:val="24"/>
        </w:rPr>
        <w:t xml:space="preserve">additional </w:t>
      </w:r>
      <w:r w:rsidRPr="00835A34">
        <w:rPr>
          <w:rFonts w:ascii="Times New Roman" w:hAnsi="Times New Roman"/>
          <w:szCs w:val="24"/>
        </w:rPr>
        <w:t xml:space="preserve">analyses of the </w:t>
      </w:r>
      <w:r w:rsidR="005453EF">
        <w:rPr>
          <w:rFonts w:ascii="Times New Roman" w:hAnsi="Times New Roman"/>
          <w:szCs w:val="24"/>
        </w:rPr>
        <w:t xml:space="preserve">behavioral and </w:t>
      </w:r>
      <w:r w:rsidRPr="00835A34">
        <w:rPr>
          <w:rFonts w:ascii="Times New Roman" w:hAnsi="Times New Roman"/>
          <w:szCs w:val="24"/>
        </w:rPr>
        <w:t xml:space="preserve">EEG data for the German (L1) prime words and the Dutch (L2) targets: (1) </w:t>
      </w:r>
      <w:r w:rsidR="00271FEB">
        <w:rPr>
          <w:rFonts w:ascii="Times New Roman" w:hAnsi="Times New Roman"/>
          <w:szCs w:val="24"/>
        </w:rPr>
        <w:t>Results of Sensitivity Rates; (2) Results of Accuracy Rates; (3) Results of Reaction Times</w:t>
      </w:r>
      <w:r w:rsidR="00E2739E">
        <w:rPr>
          <w:rFonts w:ascii="Times New Roman" w:hAnsi="Times New Roman"/>
          <w:szCs w:val="24"/>
        </w:rPr>
        <w:t xml:space="preserve">.  The alpha level adopted in all behavioral analyses is </w:t>
      </w:r>
      <w:r w:rsidR="00E2739E" w:rsidRPr="00E2739E">
        <w:rPr>
          <w:rFonts w:ascii="Times New Roman" w:hAnsi="Times New Roman"/>
          <w:i/>
          <w:szCs w:val="24"/>
        </w:rPr>
        <w:t>p</w:t>
      </w:r>
      <w:r w:rsidR="00E2739E">
        <w:rPr>
          <w:rFonts w:ascii="Times New Roman" w:hAnsi="Times New Roman"/>
          <w:szCs w:val="24"/>
        </w:rPr>
        <w:t xml:space="preserve"> &lt; .05 (after Bonferroni correction for multiple comparisons).</w:t>
      </w:r>
    </w:p>
    <w:p w:rsidR="00EC46F8" w:rsidRPr="00D849FB" w:rsidRDefault="00EC46F8" w:rsidP="00D849FB">
      <w:pPr>
        <w:spacing w:line="480" w:lineRule="auto"/>
        <w:rPr>
          <w:rFonts w:ascii="Times New Roman" w:hAnsi="Times New Roman"/>
          <w:szCs w:val="24"/>
        </w:rPr>
      </w:pPr>
      <w:r w:rsidRPr="00D849FB">
        <w:rPr>
          <w:rFonts w:ascii="Times New Roman" w:eastAsia="Times New Roman" w:hAnsi="Times New Roman"/>
          <w:b/>
          <w:sz w:val="32"/>
          <w:szCs w:val="32"/>
        </w:rPr>
        <w:t xml:space="preserve">(1) Sensitivity Rates </w:t>
      </w:r>
    </w:p>
    <w:p w:rsidR="00EC46F8" w:rsidRDefault="00271FEB" w:rsidP="00D849FB">
      <w:pPr>
        <w:spacing w:line="480" w:lineRule="auto"/>
        <w:rPr>
          <w:rFonts w:ascii="Times New Roman" w:hAnsi="Times New Roman"/>
          <w:szCs w:val="24"/>
        </w:rPr>
      </w:pPr>
      <w:r w:rsidRPr="00D849FB">
        <w:rPr>
          <w:rStyle w:val="Heading3Char"/>
          <w:rFonts w:ascii="Times New Roman" w:hAnsi="Times New Roman"/>
          <w:color w:val="auto"/>
        </w:rPr>
        <w:t>Word targets.</w:t>
      </w:r>
      <w:r w:rsidRPr="00616094">
        <w:rPr>
          <w:rFonts w:ascii="Times New Roman" w:eastAsia="Times New Roman" w:hAnsi="Times New Roman"/>
          <w:b/>
          <w:szCs w:val="24"/>
        </w:rPr>
        <w:t xml:space="preserve">  </w:t>
      </w:r>
      <w:r w:rsidRPr="00616094">
        <w:rPr>
          <w:rFonts w:ascii="Times New Roman" w:hAnsi="Times New Roman"/>
          <w:szCs w:val="24"/>
        </w:rPr>
        <w:t>A repeated measure ANOVA over sensitivity rates (</w:t>
      </w:r>
      <w:r w:rsidRPr="00616094">
        <w:rPr>
          <w:rFonts w:ascii="Times New Roman" w:hAnsi="Times New Roman"/>
          <w:i/>
          <w:szCs w:val="24"/>
        </w:rPr>
        <w:t>d’</w:t>
      </w:r>
      <w:r w:rsidRPr="00616094">
        <w:rPr>
          <w:rFonts w:ascii="Times New Roman" w:hAnsi="Times New Roman"/>
          <w:szCs w:val="24"/>
        </w:rPr>
        <w:t xml:space="preserve"> scores) toward L2 word targets showed a significant main effect</w:t>
      </w:r>
      <w:r w:rsidRPr="006600AB">
        <w:rPr>
          <w:rFonts w:ascii="Times New Roman" w:hAnsi="Times New Roman"/>
          <w:szCs w:val="24"/>
        </w:rPr>
        <w:t xml:space="preserve"> of session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3, 57) = 53.56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74).  Post-hoc comparisons confirmed that the sensitivity rate in Session 1 (mean = 2.03, SD = .53) was significantly lower than in Session 2 (mean = 2.9, SD = .7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19) = 48.28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72).  The sensitivity rate in Session 2 was also significantly lower compared to Session 3 (mean = 3.16, SD = .62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19) = 7.27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14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28).  However, the increase of sensitivity rate from Session 3 (mean = 3.16, SD = .62) to Session 4 (mean = 3.35, SD = .6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19) = 3.4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8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5) was only marginally significant (see Figure 2).</w:t>
      </w:r>
    </w:p>
    <w:p w:rsidR="00681062" w:rsidRDefault="00681062" w:rsidP="00681062">
      <w:pPr>
        <w:spacing w:after="0" w:line="480" w:lineRule="auto"/>
        <w:rPr>
          <w:rFonts w:ascii="Times New Roman" w:hAnsi="Times New Roman"/>
          <w:szCs w:val="24"/>
        </w:rPr>
      </w:pPr>
      <w:proofErr w:type="spellStart"/>
      <w:r w:rsidRPr="00D849FB">
        <w:rPr>
          <w:rStyle w:val="Heading3Char"/>
          <w:rFonts w:ascii="Times New Roman" w:hAnsi="Times New Roman"/>
          <w:color w:val="auto"/>
        </w:rPr>
        <w:t>Pseudoword</w:t>
      </w:r>
      <w:proofErr w:type="spellEnd"/>
      <w:r w:rsidRPr="00D849FB">
        <w:rPr>
          <w:rStyle w:val="Heading3Char"/>
          <w:rFonts w:ascii="Times New Roman" w:hAnsi="Times New Roman"/>
          <w:color w:val="auto"/>
        </w:rPr>
        <w:t xml:space="preserve"> targets.</w:t>
      </w:r>
      <w:r w:rsidRPr="00D849FB">
        <w:rPr>
          <w:rFonts w:ascii="Times New Roman" w:hAnsi="Times New Roman"/>
          <w:szCs w:val="24"/>
        </w:rPr>
        <w:t xml:space="preserve">  Another repeated measure ANOVA over sensitivity rates toward</w:t>
      </w:r>
      <w:r w:rsidRPr="006600AB">
        <w:rPr>
          <w:rFonts w:ascii="Times New Roman" w:hAnsi="Times New Roman"/>
          <w:szCs w:val="24"/>
        </w:rPr>
        <w:t xml:space="preserve"> </w:t>
      </w:r>
      <w:proofErr w:type="spellStart"/>
      <w:r w:rsidRPr="006600AB">
        <w:rPr>
          <w:rFonts w:ascii="Times New Roman" w:hAnsi="Times New Roman"/>
          <w:szCs w:val="24"/>
        </w:rPr>
        <w:t>pseudoword</w:t>
      </w:r>
      <w:proofErr w:type="spellEnd"/>
      <w:r w:rsidRPr="006600AB">
        <w:rPr>
          <w:rFonts w:ascii="Times New Roman" w:hAnsi="Times New Roman"/>
          <w:szCs w:val="24"/>
        </w:rPr>
        <w:t xml:space="preserve"> targets also showed a significant main effect of session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3, 57) = 11.41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38).  A post-hoc comparison revealed a significant increase of sensitivity rate from Session 1 (mean = 1.61, SD = 1.07) to Session 2 (mean = 2.26, SD = 1.22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19) = 7.24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14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28).  Another post-hoc comparison, however, showed that the increase of sensitivity rate from Session 2 to Session 3 (mean = 2.38, SD = 1.4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19) &lt; 1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gt; .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02) was not significant.  As seen in Figure </w:t>
      </w:r>
      <w:r>
        <w:rPr>
          <w:rFonts w:ascii="Times New Roman" w:hAnsi="Times New Roman"/>
          <w:szCs w:val="24"/>
        </w:rPr>
        <w:t>2</w:t>
      </w:r>
      <w:r w:rsidRPr="006600AB">
        <w:rPr>
          <w:rFonts w:ascii="Times New Roman" w:hAnsi="Times New Roman"/>
          <w:szCs w:val="24"/>
        </w:rPr>
        <w:t xml:space="preserve">, the sensitivity rate significantly improved </w:t>
      </w:r>
      <w:r w:rsidRPr="006600AB">
        <w:rPr>
          <w:rFonts w:ascii="Times New Roman" w:hAnsi="Times New Roman"/>
          <w:szCs w:val="24"/>
        </w:rPr>
        <w:lastRenderedPageBreak/>
        <w:t xml:space="preserve">again from Session 3 to Session 4 (mean = 2.91, SD = 1.31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19) = 7.13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2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27).  </w:t>
      </w:r>
    </w:p>
    <w:p w:rsidR="00681062" w:rsidRPr="006600AB" w:rsidRDefault="00681062" w:rsidP="00681062">
      <w:pPr>
        <w:spacing w:after="0" w:line="480" w:lineRule="auto"/>
        <w:rPr>
          <w:rFonts w:ascii="Times New Roman" w:hAnsi="Times New Roman"/>
          <w:szCs w:val="24"/>
        </w:rPr>
      </w:pPr>
    </w:p>
    <w:p w:rsidR="00681062" w:rsidRDefault="00681062" w:rsidP="00681062">
      <w:pPr>
        <w:spacing w:line="480" w:lineRule="auto"/>
        <w:jc w:val="center"/>
        <w:rPr>
          <w:rFonts w:ascii="Times New Roman" w:hAnsi="Times New Roman"/>
          <w:szCs w:val="24"/>
        </w:rPr>
      </w:pPr>
      <w:r w:rsidRPr="00D849FB">
        <w:rPr>
          <w:rFonts w:ascii="Times New Roman" w:hAnsi="Times New Roman"/>
          <w:noProof/>
          <w:szCs w:val="24"/>
          <w:lang w:val="nl-NL" w:eastAsia="nl-NL"/>
        </w:rPr>
        <w:drawing>
          <wp:inline distT="0" distB="0" distL="0" distR="0">
            <wp:extent cx="3971544" cy="3176016"/>
            <wp:effectExtent l="19050" t="0" r="0" b="0"/>
            <wp:docPr id="2" name="Picture 0" descr="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71544" cy="3176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062" w:rsidRDefault="00376528" w:rsidP="00681062">
      <w:pPr>
        <w:spacing w:line="48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szCs w:val="24"/>
        </w:rPr>
        <w:t xml:space="preserve">S1A </w:t>
      </w:r>
      <w:r w:rsidR="00681062">
        <w:rPr>
          <w:rFonts w:ascii="Times New Roman" w:hAnsi="Times New Roman"/>
          <w:szCs w:val="24"/>
        </w:rPr>
        <w:t xml:space="preserve">Figure.  </w:t>
      </w:r>
      <w:r w:rsidR="00681062">
        <w:rPr>
          <w:rFonts w:ascii="Times New Roman" w:hAnsi="Times New Roman"/>
        </w:rPr>
        <w:t>The results of sensitivity rates (</w:t>
      </w:r>
      <w:r w:rsidR="00681062" w:rsidRPr="00304C8E">
        <w:rPr>
          <w:rFonts w:ascii="Times New Roman" w:hAnsi="Times New Roman"/>
          <w:i/>
        </w:rPr>
        <w:t>d’</w:t>
      </w:r>
      <w:r w:rsidR="00681062">
        <w:rPr>
          <w:rFonts w:ascii="Times New Roman" w:hAnsi="Times New Roman"/>
        </w:rPr>
        <w:t xml:space="preserve"> score)</w:t>
      </w:r>
      <w:r w:rsidR="00D849FB">
        <w:rPr>
          <w:rFonts w:ascii="Times New Roman" w:hAnsi="Times New Roman"/>
        </w:rPr>
        <w:t xml:space="preserve"> </w:t>
      </w:r>
      <w:r w:rsidR="00681062">
        <w:rPr>
          <w:rFonts w:ascii="Times New Roman" w:hAnsi="Times New Roman"/>
        </w:rPr>
        <w:t>analysis over the four measurement sessions.  Note:  *</w:t>
      </w:r>
      <w:r w:rsidR="00681062" w:rsidRPr="002B1C5A">
        <w:rPr>
          <w:rFonts w:ascii="Times New Roman" w:hAnsi="Times New Roman"/>
          <w:i/>
        </w:rPr>
        <w:t>p</w:t>
      </w:r>
      <w:r w:rsidR="00681062">
        <w:rPr>
          <w:rFonts w:ascii="Times New Roman" w:hAnsi="Times New Roman"/>
        </w:rPr>
        <w:t xml:space="preserve"> &lt; .05</w:t>
      </w:r>
    </w:p>
    <w:p w:rsidR="00271FEB" w:rsidRPr="00533144" w:rsidRDefault="00271FEB" w:rsidP="00271FEB">
      <w:pPr>
        <w:pStyle w:val="Heading2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/>
          <w:color w:val="auto"/>
          <w:sz w:val="32"/>
          <w:szCs w:val="32"/>
        </w:rPr>
        <w:t xml:space="preserve">(2) </w:t>
      </w:r>
      <w:r w:rsidRPr="00533144">
        <w:rPr>
          <w:rFonts w:ascii="Times New Roman" w:hAnsi="Times New Roman"/>
          <w:color w:val="auto"/>
          <w:sz w:val="32"/>
          <w:szCs w:val="32"/>
        </w:rPr>
        <w:t>L1-L2 priming effects on Accuracy Rates</w:t>
      </w:r>
    </w:p>
    <w:p w:rsidR="00271FEB" w:rsidRPr="006600AB" w:rsidRDefault="00271FEB" w:rsidP="00271FEB">
      <w:pPr>
        <w:pStyle w:val="Heading2"/>
      </w:pPr>
      <w:r w:rsidRPr="006600AB">
        <w:t xml:space="preserve">  </w:t>
      </w:r>
    </w:p>
    <w:p w:rsidR="00271FEB" w:rsidRPr="006600AB" w:rsidRDefault="00271FEB" w:rsidP="00271FEB">
      <w:pPr>
        <w:spacing w:after="0" w:line="480" w:lineRule="auto"/>
        <w:rPr>
          <w:rFonts w:ascii="Times New Roman" w:hAnsi="Times New Roman"/>
          <w:szCs w:val="24"/>
        </w:rPr>
      </w:pPr>
      <w:r w:rsidRPr="006600AB">
        <w:rPr>
          <w:rFonts w:ascii="Times New Roman" w:eastAsia="Times New Roman" w:hAnsi="Times New Roman"/>
          <w:szCs w:val="24"/>
        </w:rPr>
        <w:t xml:space="preserve">A 4 (session) x 2 (semantic relatedness) x 2 (affective congruence) x 2 (target valence) </w:t>
      </w:r>
      <w:r w:rsidRPr="006600AB">
        <w:rPr>
          <w:rFonts w:ascii="Times New Roman" w:hAnsi="Times New Roman"/>
          <w:szCs w:val="24"/>
        </w:rPr>
        <w:t>repeated measures ANOVA over accuracy rates from 24 subjects revealed a significant main effect of semantic relatedness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4.51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45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6) indicating that more errors occurred in judging the </w:t>
      </w:r>
      <w:proofErr w:type="spellStart"/>
      <w:r w:rsidRPr="006600AB">
        <w:rPr>
          <w:rFonts w:ascii="Times New Roman" w:hAnsi="Times New Roman"/>
          <w:szCs w:val="24"/>
        </w:rPr>
        <w:t>lexicality</w:t>
      </w:r>
      <w:proofErr w:type="spellEnd"/>
      <w:r w:rsidRPr="006600AB">
        <w:rPr>
          <w:rFonts w:ascii="Times New Roman" w:hAnsi="Times New Roman"/>
          <w:szCs w:val="24"/>
        </w:rPr>
        <w:t xml:space="preserve"> of L2 targets following L1 unrelated primes (mean percentage = 94.17, SD = 2.83) than following L1 related primes (mean percentage = 94.74, SD = 2.48), which suggests that semantic </w:t>
      </w:r>
      <w:proofErr w:type="spellStart"/>
      <w:r w:rsidRPr="006600AB">
        <w:rPr>
          <w:rFonts w:ascii="Times New Roman" w:hAnsi="Times New Roman"/>
          <w:szCs w:val="24"/>
        </w:rPr>
        <w:t>associativeness</w:t>
      </w:r>
      <w:proofErr w:type="spellEnd"/>
      <w:r w:rsidRPr="006600AB">
        <w:rPr>
          <w:rFonts w:ascii="Times New Roman" w:hAnsi="Times New Roman"/>
          <w:szCs w:val="24"/>
        </w:rPr>
        <w:t xml:space="preserve"> between L1 primes and L2 targets plays an important role on the learner’s overall accuracy pattern.  The ANOVA also showed a significant main effect of target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25.4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53) with a higher </w:t>
      </w:r>
      <w:r w:rsidRPr="006600AB">
        <w:rPr>
          <w:rFonts w:ascii="Times New Roman" w:hAnsi="Times New Roman"/>
          <w:szCs w:val="24"/>
        </w:rPr>
        <w:lastRenderedPageBreak/>
        <w:t>accuracy rate for L2 positive targets (mean percentage = 95.76, SD = 2.6) than L2 neutral targets (mean percentage = 93.15, SD = 3.1).  In addition, there was a main effect of session (</w:t>
      </w:r>
      <w:r w:rsidRPr="006600AB">
        <w:rPr>
          <w:rFonts w:ascii="Times New Roman" w:hAnsi="Times New Roman"/>
          <w:i/>
          <w:szCs w:val="24"/>
        </w:rPr>
        <w:t>F</w:t>
      </w:r>
      <w:r w:rsidRPr="006600AB">
        <w:rPr>
          <w:rFonts w:ascii="Times New Roman" w:hAnsi="Times New Roman"/>
          <w:szCs w:val="24"/>
        </w:rPr>
        <w:t xml:space="preserve"> (3, 69) = 48.53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68) on the overall accuracy pattern, which was also corroborated by post-hoc pairwise comparisons between sessions.  The learner’s accuracy rate in judging the </w:t>
      </w:r>
      <w:proofErr w:type="spellStart"/>
      <w:r w:rsidRPr="006600AB">
        <w:rPr>
          <w:rFonts w:ascii="Times New Roman" w:hAnsi="Times New Roman"/>
          <w:szCs w:val="24"/>
        </w:rPr>
        <w:t>lexicality</w:t>
      </w:r>
      <w:proofErr w:type="spellEnd"/>
      <w:r w:rsidRPr="006600AB">
        <w:rPr>
          <w:rFonts w:ascii="Times New Roman" w:hAnsi="Times New Roman"/>
          <w:szCs w:val="24"/>
        </w:rPr>
        <w:t xml:space="preserve"> of L2 targets was significantly higher in Session 2 (mean percentage = 95.78, SD = 2.85) than in Session 1 (mean percentage = 87.55, SD = 6.5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38.88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63).  The accuracy rate for L2 word targets also increased in Session 3 (mean percentage = 97.32, SD = 1.82), which was significantly higher than the accuracy rate for L2 targets in Session 2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11.51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03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33).  However, the difference between the accuracy rates for L2 targets in Session 4 (mean percentage = 97.16, SD = .45) and Session 3 was not statistically significant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>(1, 23) &lt; .1,</w:t>
      </w:r>
      <w:r w:rsidRPr="006600AB">
        <w:rPr>
          <w:rFonts w:ascii="Times New Roman" w:hAnsi="Times New Roman"/>
          <w:i/>
          <w:szCs w:val="24"/>
        </w:rPr>
        <w:t xml:space="preserve"> p</w:t>
      </w:r>
      <w:r w:rsidRPr="006600AB">
        <w:rPr>
          <w:rFonts w:ascii="Times New Roman" w:hAnsi="Times New Roman"/>
          <w:szCs w:val="24"/>
        </w:rPr>
        <w:t xml:space="preserve"> &gt; .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01).  Finally, the interaction between affective congruence and target valence was only marginally significant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3.3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8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3).  There were no significant main effect of affective congruency or other significant interaction effects on accuracy rate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</w:t>
      </w:r>
    </w:p>
    <w:p w:rsidR="00271FEB" w:rsidRPr="00533144" w:rsidRDefault="00271FEB" w:rsidP="00271FEB">
      <w:pPr>
        <w:pStyle w:val="Heading2"/>
        <w:rPr>
          <w:rFonts w:ascii="Times New Roman" w:hAnsi="Times New Roman"/>
          <w:color w:val="auto"/>
          <w:sz w:val="32"/>
          <w:szCs w:val="32"/>
        </w:rPr>
      </w:pPr>
      <w:r>
        <w:rPr>
          <w:rFonts w:ascii="Times New Roman" w:hAnsi="Times New Roman"/>
          <w:color w:val="auto"/>
          <w:sz w:val="32"/>
          <w:szCs w:val="32"/>
        </w:rPr>
        <w:t xml:space="preserve">(3) </w:t>
      </w:r>
      <w:r w:rsidRPr="00533144">
        <w:rPr>
          <w:rFonts w:ascii="Times New Roman" w:hAnsi="Times New Roman"/>
          <w:color w:val="auto"/>
          <w:sz w:val="32"/>
          <w:szCs w:val="32"/>
        </w:rPr>
        <w:t xml:space="preserve">L1-L2 priming effects on Reaction Times </w:t>
      </w:r>
    </w:p>
    <w:p w:rsidR="00271FEB" w:rsidRPr="00616094" w:rsidRDefault="00271FEB" w:rsidP="00271FEB">
      <w:pPr>
        <w:rPr>
          <w:rFonts w:ascii="Times New Roman" w:hAnsi="Times New Roman"/>
        </w:rPr>
      </w:pPr>
    </w:p>
    <w:p w:rsidR="00271FEB" w:rsidRPr="006600AB" w:rsidRDefault="00271FEB" w:rsidP="00271FEB">
      <w:pPr>
        <w:spacing w:after="0" w:line="480" w:lineRule="auto"/>
        <w:rPr>
          <w:rFonts w:ascii="Times New Roman" w:eastAsia="Times New Roman" w:hAnsi="Times New Roman"/>
          <w:b/>
          <w:szCs w:val="24"/>
        </w:rPr>
      </w:pPr>
      <w:r w:rsidRPr="00616094">
        <w:rPr>
          <w:rFonts w:ascii="Times New Roman" w:hAnsi="Times New Roman"/>
          <w:szCs w:val="24"/>
        </w:rPr>
        <w:t>Repeated measures ANOVAs revealed a significant main effect of semantic relatedness (</w:t>
      </w:r>
      <w:r w:rsidRPr="00616094">
        <w:rPr>
          <w:rFonts w:ascii="Times New Roman" w:hAnsi="Times New Roman"/>
          <w:i/>
          <w:szCs w:val="24"/>
        </w:rPr>
        <w:t xml:space="preserve">F </w:t>
      </w:r>
      <w:r w:rsidRPr="00616094">
        <w:rPr>
          <w:rFonts w:ascii="Times New Roman" w:hAnsi="Times New Roman"/>
          <w:szCs w:val="24"/>
        </w:rPr>
        <w:t xml:space="preserve">(1, 23) = 5.69, </w:t>
      </w:r>
      <w:r w:rsidRPr="00616094">
        <w:rPr>
          <w:rFonts w:ascii="Times New Roman" w:hAnsi="Times New Roman"/>
          <w:i/>
          <w:szCs w:val="24"/>
        </w:rPr>
        <w:t>p</w:t>
      </w:r>
      <w:r w:rsidRPr="00616094">
        <w:rPr>
          <w:rFonts w:ascii="Times New Roman" w:hAnsi="Times New Roman"/>
          <w:szCs w:val="24"/>
        </w:rPr>
        <w:t xml:space="preserve"> = .03, </w:t>
      </w:r>
      <w:r w:rsidRPr="00616094">
        <w:rPr>
          <w:rFonts w:ascii="Times New Roman" w:hAnsi="Times New Roman"/>
          <w:szCs w:val="24"/>
        </w:rPr>
        <w:sym w:font="Symbol" w:char="F068"/>
      </w:r>
      <w:r w:rsidRPr="00616094">
        <w:rPr>
          <w:rFonts w:ascii="Times New Roman" w:hAnsi="Times New Roman"/>
          <w:szCs w:val="24"/>
          <w:vertAlign w:val="subscript"/>
        </w:rPr>
        <w:t>p</w:t>
      </w:r>
      <w:r w:rsidRPr="00616094">
        <w:rPr>
          <w:rFonts w:ascii="Times New Roman" w:hAnsi="Times New Roman"/>
          <w:szCs w:val="24"/>
          <w:vertAlign w:val="superscript"/>
        </w:rPr>
        <w:t>2</w:t>
      </w:r>
      <w:r w:rsidRPr="00616094">
        <w:rPr>
          <w:rFonts w:ascii="Times New Roman" w:hAnsi="Times New Roman"/>
          <w:szCs w:val="24"/>
        </w:rPr>
        <w:t xml:space="preserve"> = .2) showing somewhat shorter RTs for L2 targets following L1 related primes (mean = 588 ms, SD = 60 ms) than following L1 unrelated primes</w:t>
      </w:r>
      <w:r w:rsidRPr="006600AB">
        <w:rPr>
          <w:rFonts w:ascii="Times New Roman" w:hAnsi="Times New Roman"/>
          <w:szCs w:val="24"/>
        </w:rPr>
        <w:t xml:space="preserve"> (mean = 593 ms, SD = 62 ms).  The main effect of affective congru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6.76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2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23) was also significant, reflecting that RTs for L2 targets following L1 congruent primes (mean = 588 ms, SD = 62 ms) were significantly shorter than following L1 incongruent primes  (mean = 592 ms, SD = 60 ms).  However, the interaction effects of semantic relatedness by affective congruence and of semantic relatedness or/and affective congruence by session were not significant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  Although we consider accuracy rate as the more </w:t>
      </w:r>
      <w:r w:rsidRPr="006600AB">
        <w:rPr>
          <w:rFonts w:ascii="Times New Roman" w:hAnsi="Times New Roman"/>
          <w:szCs w:val="24"/>
        </w:rPr>
        <w:lastRenderedPageBreak/>
        <w:t>important dependent variable in these learners, the RT results suggest that, across sessions, L1 primes influence response speed for L2 targets semantically and affectively in a constantly separate manner in the Early Learning Phase.  The ANOVA also revealed a significant main effect of Session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3, 69) = 19.11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45).  Post-hoc comparisons showed that RT for L2 word targets in Session 2 (mean = 582 ms, SD = 73 ms) was significantly faster compared to those in Session 1 (mean = 652 ms, SD = 76 ms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35.61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lt; .0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61).  RTs for L2 targets in Session 3 (mean = 575 ms, SD = 81 ms) was not significantly faster than those in Session 2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.29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gt; .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01), and RT for L2 targets in Session 4 (mean = 552 ms, SD = 63 ms) was also not significantly faster compared to those in Session 3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1.89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gt; .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08). Finally, the ANOVA showed a significant 4-way interaction of Session, semantic relatedness, affective congruence, and target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3, 69) = 3.78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4).   Thus, the following post-hoc ANOVAs were carried out for every session.</w:t>
      </w:r>
    </w:p>
    <w:p w:rsidR="00271FEB" w:rsidRPr="006600AB" w:rsidRDefault="00271FEB" w:rsidP="00271FEB">
      <w:pPr>
        <w:spacing w:after="0" w:line="480" w:lineRule="auto"/>
        <w:ind w:firstLine="720"/>
        <w:rPr>
          <w:rFonts w:ascii="Times New Roman" w:hAnsi="Times New Roman"/>
          <w:szCs w:val="24"/>
        </w:rPr>
      </w:pPr>
      <w:r w:rsidRPr="006600AB">
        <w:rPr>
          <w:rFonts w:ascii="Times New Roman" w:hAnsi="Times New Roman"/>
          <w:szCs w:val="24"/>
          <w:u w:val="single"/>
        </w:rPr>
        <w:t>Session 1</w:t>
      </w:r>
      <w:r w:rsidRPr="006600AB">
        <w:rPr>
          <w:rFonts w:ascii="Times New Roman" w:hAnsi="Times New Roman"/>
          <w:szCs w:val="24"/>
        </w:rPr>
        <w:t>.  A post-hoc repeated measure 2 (semantic relatedness) x 2 (affective congruence) x 2 (target valence) ANOVA showed a significant main effect of affective congruence (</w:t>
      </w:r>
      <w:r w:rsidRPr="006600AB">
        <w:rPr>
          <w:rFonts w:ascii="Times New Roman" w:hAnsi="Times New Roman"/>
          <w:i/>
          <w:szCs w:val="24"/>
        </w:rPr>
        <w:t>F</w:t>
      </w:r>
      <w:r w:rsidRPr="006600AB">
        <w:rPr>
          <w:rFonts w:ascii="Times New Roman" w:hAnsi="Times New Roman"/>
          <w:szCs w:val="24"/>
        </w:rPr>
        <w:t xml:space="preserve">(1, 23) = 5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35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8) with faster L2 targets following L1 congruent primes (mean = 650 ms, SD = 82 ms) than following L1 incongruent primes (mean = 654 ms, SD = 80 ms).  The ANOVA also revealed a significant 3-way interaction of semantic relatedness, affective congruence, and target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8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26).  A post-hoc comparison showed that L2 neutral targets (mean = 647 ms, SD = 79 ms) were responded faster than L2 positive targets (mean = 664 ms, SD = 80 ms) following L1 incongruent and unrelated primes.  The RTs for the two types of L2 targets did not show any significant difference when preceded by other types of L1 prime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  The ANOVA showed no other main effects or significant interaction effect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</w:t>
      </w:r>
    </w:p>
    <w:p w:rsidR="00271FEB" w:rsidRPr="006600AB" w:rsidRDefault="00271FEB" w:rsidP="00271FEB">
      <w:pPr>
        <w:spacing w:after="0" w:line="480" w:lineRule="auto"/>
        <w:ind w:firstLine="720"/>
        <w:rPr>
          <w:rFonts w:ascii="Times New Roman" w:hAnsi="Times New Roman"/>
          <w:szCs w:val="24"/>
        </w:rPr>
      </w:pPr>
      <w:r w:rsidRPr="006600AB">
        <w:rPr>
          <w:rFonts w:ascii="Times New Roman" w:hAnsi="Times New Roman"/>
          <w:szCs w:val="24"/>
          <w:u w:val="single"/>
        </w:rPr>
        <w:lastRenderedPageBreak/>
        <w:t>Session 2</w:t>
      </w:r>
      <w:r w:rsidRPr="006600AB">
        <w:rPr>
          <w:rFonts w:ascii="Times New Roman" w:hAnsi="Times New Roman"/>
          <w:szCs w:val="24"/>
        </w:rPr>
        <w:t>.  The post-hoc ANOVA showed only a tendency of an interaction between semantic relatedness and target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3.4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8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3).  The ANOVA also showed no other main effects or significant interaction effect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</w:t>
      </w:r>
    </w:p>
    <w:p w:rsidR="00271FEB" w:rsidRPr="006600AB" w:rsidRDefault="00271FEB" w:rsidP="00271FEB">
      <w:pPr>
        <w:spacing w:after="0" w:line="480" w:lineRule="auto"/>
        <w:ind w:firstLine="720"/>
        <w:rPr>
          <w:rFonts w:ascii="Times New Roman" w:hAnsi="Times New Roman"/>
          <w:szCs w:val="24"/>
        </w:rPr>
      </w:pPr>
      <w:r w:rsidRPr="006600AB">
        <w:rPr>
          <w:rFonts w:ascii="Times New Roman" w:hAnsi="Times New Roman"/>
          <w:szCs w:val="24"/>
          <w:u w:val="single"/>
        </w:rPr>
        <w:t>Session 3</w:t>
      </w:r>
      <w:r w:rsidRPr="006600AB">
        <w:rPr>
          <w:rFonts w:ascii="Times New Roman" w:hAnsi="Times New Roman"/>
          <w:szCs w:val="24"/>
        </w:rPr>
        <w:t xml:space="preserve">.  The post-hoc ANOVA showed a significant main effect of semantic relatedness reflecting that L2 targets following L1 related primes (mean = 571 ms, SD = 78 ms) were responded faster than those following L1 unrelated primes (mean = 579 ms, SD = 84 ms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4.8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4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7).  There was also a significant interaction between semantic relatedness and target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7.6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1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25).  Post-hoc comparisons showed a trend for L2 neutral targets (mean = 575 ms, SD = 87 ms) to be responded faster than L2 positive targets (mean = 582 ms, SD = 82 ms, 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4.2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5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5) following L1 unrelated primes.  However, there was no difference between the RTs for L2 neutral and positive targets following L1 related primes (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&gt; .1).  The ANOVA showed no other main effects or significant interaction effect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</w:t>
      </w:r>
    </w:p>
    <w:p w:rsidR="00271FEB" w:rsidRPr="006600AB" w:rsidRDefault="00271FEB" w:rsidP="00271FEB">
      <w:pPr>
        <w:spacing w:after="0" w:line="480" w:lineRule="auto"/>
        <w:ind w:firstLine="720"/>
        <w:rPr>
          <w:rFonts w:ascii="Times New Roman" w:hAnsi="Times New Roman"/>
          <w:szCs w:val="24"/>
        </w:rPr>
      </w:pPr>
      <w:r w:rsidRPr="006600AB">
        <w:rPr>
          <w:rFonts w:ascii="Times New Roman" w:hAnsi="Times New Roman"/>
          <w:szCs w:val="24"/>
          <w:u w:val="single"/>
        </w:rPr>
        <w:t>Session 4</w:t>
      </w:r>
      <w:r w:rsidRPr="006600AB">
        <w:rPr>
          <w:rFonts w:ascii="Times New Roman" w:hAnsi="Times New Roman"/>
          <w:szCs w:val="24"/>
        </w:rPr>
        <w:t>.  The post-hoc ANOVA only showed a marginally significant main effect of target valence (</w:t>
      </w:r>
      <w:r w:rsidRPr="006600AB">
        <w:rPr>
          <w:rFonts w:ascii="Times New Roman" w:hAnsi="Times New Roman"/>
          <w:i/>
          <w:szCs w:val="24"/>
        </w:rPr>
        <w:t xml:space="preserve">F </w:t>
      </w:r>
      <w:r w:rsidRPr="006600AB">
        <w:rPr>
          <w:rFonts w:ascii="Times New Roman" w:hAnsi="Times New Roman"/>
          <w:szCs w:val="24"/>
        </w:rPr>
        <w:t xml:space="preserve">(1, 23) = 3.4, </w:t>
      </w:r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 xml:space="preserve"> = .08, </w:t>
      </w:r>
      <w:r w:rsidRPr="006600AB">
        <w:rPr>
          <w:rFonts w:ascii="Times New Roman" w:hAnsi="Times New Roman"/>
          <w:szCs w:val="24"/>
        </w:rPr>
        <w:sym w:font="Symbol" w:char="F068"/>
      </w:r>
      <w:r w:rsidRPr="006600AB">
        <w:rPr>
          <w:rFonts w:ascii="Times New Roman" w:hAnsi="Times New Roman"/>
          <w:szCs w:val="24"/>
          <w:vertAlign w:val="subscript"/>
        </w:rPr>
        <w:t>p</w:t>
      </w:r>
      <w:r w:rsidRPr="006600AB">
        <w:rPr>
          <w:rFonts w:ascii="Times New Roman" w:hAnsi="Times New Roman"/>
          <w:szCs w:val="24"/>
          <w:vertAlign w:val="superscript"/>
        </w:rPr>
        <w:t>2</w:t>
      </w:r>
      <w:r w:rsidRPr="006600AB">
        <w:rPr>
          <w:rFonts w:ascii="Times New Roman" w:hAnsi="Times New Roman"/>
          <w:szCs w:val="24"/>
        </w:rPr>
        <w:t xml:space="preserve"> = .13</w:t>
      </w:r>
      <w:r w:rsidR="00C30496">
        <w:rPr>
          <w:rFonts w:ascii="Times New Roman" w:hAnsi="Times New Roman"/>
          <w:szCs w:val="24"/>
        </w:rPr>
        <w:t>).</w:t>
      </w:r>
      <w:r w:rsidRPr="006600AB">
        <w:rPr>
          <w:rFonts w:ascii="Times New Roman" w:hAnsi="Times New Roman"/>
          <w:szCs w:val="24"/>
        </w:rPr>
        <w:t xml:space="preserve">  The ANOVA showed no other main effects or significant interaction effects (all </w:t>
      </w:r>
      <w:proofErr w:type="spellStart"/>
      <w:r w:rsidRPr="006600AB">
        <w:rPr>
          <w:rFonts w:ascii="Times New Roman" w:hAnsi="Times New Roman"/>
          <w:i/>
          <w:szCs w:val="24"/>
        </w:rPr>
        <w:t>p</w:t>
      </w:r>
      <w:r w:rsidRPr="006600AB">
        <w:rPr>
          <w:rFonts w:ascii="Times New Roman" w:hAnsi="Times New Roman"/>
          <w:szCs w:val="24"/>
        </w:rPr>
        <w:t>s</w:t>
      </w:r>
      <w:proofErr w:type="spellEnd"/>
      <w:r w:rsidRPr="006600AB">
        <w:rPr>
          <w:rFonts w:ascii="Times New Roman" w:hAnsi="Times New Roman"/>
          <w:szCs w:val="24"/>
        </w:rPr>
        <w:t xml:space="preserve"> &gt; .1).</w:t>
      </w:r>
    </w:p>
    <w:p w:rsidR="00271FEB" w:rsidRPr="00616094" w:rsidRDefault="00271FEB" w:rsidP="00271FEB">
      <w:pPr>
        <w:spacing w:after="0" w:line="480" w:lineRule="auto"/>
        <w:ind w:firstLine="720"/>
        <w:rPr>
          <w:rFonts w:ascii="Times New Roman" w:hAnsi="Times New Roman"/>
          <w:szCs w:val="24"/>
        </w:rPr>
      </w:pPr>
      <w:r w:rsidRPr="006600AB">
        <w:rPr>
          <w:rFonts w:ascii="Times New Roman" w:hAnsi="Times New Roman"/>
          <w:szCs w:val="24"/>
        </w:rPr>
        <w:t>The 4-way interaction did not show any consistent pattern regarding Session, Semantic Relatedness, Affective Congruence, and Target Valence effects.  Hence, we would not discuss these results; rather we want to focus on the ERP analysis as the more sensitive measure on the time-</w:t>
      </w:r>
      <w:r w:rsidRPr="00616094">
        <w:rPr>
          <w:rFonts w:ascii="Times New Roman" w:hAnsi="Times New Roman"/>
          <w:szCs w:val="24"/>
        </w:rPr>
        <w:t>course of word processing.</w:t>
      </w:r>
    </w:p>
    <w:p w:rsidR="00EB044E" w:rsidRDefault="00771ECE" w:rsidP="00D849FB">
      <w:pPr>
        <w:pStyle w:val="Heading2"/>
        <w:spacing w:line="480" w:lineRule="auto"/>
      </w:pPr>
      <w:r>
        <w:rPr>
          <w:rFonts w:ascii="Times New Roman" w:hAnsi="Times New Roman"/>
          <w:szCs w:val="24"/>
        </w:rPr>
        <w:t xml:space="preserve"> </w:t>
      </w:r>
    </w:p>
    <w:sectPr w:rsidR="00EB044E" w:rsidSect="00EB04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31417"/>
    <w:multiLevelType w:val="hybridMultilevel"/>
    <w:tmpl w:val="75A807AC"/>
    <w:lvl w:ilvl="0" w:tplc="F904A5A6">
      <w:start w:val="1"/>
      <w:numFmt w:val="decimal"/>
      <w:lvlText w:val="(%1)"/>
      <w:lvlJc w:val="left"/>
      <w:pPr>
        <w:ind w:left="735" w:hanging="375"/>
      </w:pPr>
      <w:rPr>
        <w:rFonts w:eastAsia="Times New Roman" w:hint="default"/>
        <w:sz w:val="3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B61D42"/>
    <w:multiLevelType w:val="hybridMultilevel"/>
    <w:tmpl w:val="7D300006"/>
    <w:lvl w:ilvl="0" w:tplc="4382545A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C0616F1"/>
    <w:multiLevelType w:val="hybridMultilevel"/>
    <w:tmpl w:val="489E2358"/>
    <w:lvl w:ilvl="0" w:tplc="979A718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08"/>
  <w:hyphenationZone w:val="425"/>
  <w:characterSpacingControl w:val="doNotCompress"/>
  <w:compat/>
  <w:rsids>
    <w:rsidRoot w:val="00317382"/>
    <w:rsid w:val="00000F82"/>
    <w:rsid w:val="0000410C"/>
    <w:rsid w:val="00005AF1"/>
    <w:rsid w:val="000079CD"/>
    <w:rsid w:val="00012616"/>
    <w:rsid w:val="00020C46"/>
    <w:rsid w:val="00021F99"/>
    <w:rsid w:val="000249FB"/>
    <w:rsid w:val="00026162"/>
    <w:rsid w:val="00027841"/>
    <w:rsid w:val="00030FB9"/>
    <w:rsid w:val="00040FA5"/>
    <w:rsid w:val="000414B0"/>
    <w:rsid w:val="0004321E"/>
    <w:rsid w:val="00047C93"/>
    <w:rsid w:val="000515EC"/>
    <w:rsid w:val="00052322"/>
    <w:rsid w:val="00052D8C"/>
    <w:rsid w:val="00053437"/>
    <w:rsid w:val="000534A8"/>
    <w:rsid w:val="00062D41"/>
    <w:rsid w:val="00065E47"/>
    <w:rsid w:val="0007222E"/>
    <w:rsid w:val="00073DCF"/>
    <w:rsid w:val="00073F8C"/>
    <w:rsid w:val="000762EA"/>
    <w:rsid w:val="00076A86"/>
    <w:rsid w:val="000776AB"/>
    <w:rsid w:val="000821A2"/>
    <w:rsid w:val="00090E58"/>
    <w:rsid w:val="000937B5"/>
    <w:rsid w:val="000939EB"/>
    <w:rsid w:val="00094227"/>
    <w:rsid w:val="00096AA2"/>
    <w:rsid w:val="000A063B"/>
    <w:rsid w:val="000A27C2"/>
    <w:rsid w:val="000A5376"/>
    <w:rsid w:val="000A5959"/>
    <w:rsid w:val="000A5F07"/>
    <w:rsid w:val="000A6ADE"/>
    <w:rsid w:val="000A794B"/>
    <w:rsid w:val="000A7C5F"/>
    <w:rsid w:val="000B2B64"/>
    <w:rsid w:val="000B49C8"/>
    <w:rsid w:val="000B559B"/>
    <w:rsid w:val="000B562F"/>
    <w:rsid w:val="000B7CD5"/>
    <w:rsid w:val="000B7F9E"/>
    <w:rsid w:val="000C0EAD"/>
    <w:rsid w:val="000C43D4"/>
    <w:rsid w:val="000D2E59"/>
    <w:rsid w:val="000D3F25"/>
    <w:rsid w:val="000D48D1"/>
    <w:rsid w:val="000D572A"/>
    <w:rsid w:val="000D7685"/>
    <w:rsid w:val="000D7853"/>
    <w:rsid w:val="000D7CB3"/>
    <w:rsid w:val="000E14C9"/>
    <w:rsid w:val="000F39FB"/>
    <w:rsid w:val="000F6945"/>
    <w:rsid w:val="000F741F"/>
    <w:rsid w:val="000F768F"/>
    <w:rsid w:val="000F7F3B"/>
    <w:rsid w:val="00105CAD"/>
    <w:rsid w:val="00106A49"/>
    <w:rsid w:val="0011060B"/>
    <w:rsid w:val="001129A5"/>
    <w:rsid w:val="00113960"/>
    <w:rsid w:val="001142FE"/>
    <w:rsid w:val="00114EAD"/>
    <w:rsid w:val="0011582B"/>
    <w:rsid w:val="00116253"/>
    <w:rsid w:val="00116E1A"/>
    <w:rsid w:val="00116F63"/>
    <w:rsid w:val="001201C1"/>
    <w:rsid w:val="00121ED6"/>
    <w:rsid w:val="00130258"/>
    <w:rsid w:val="00131129"/>
    <w:rsid w:val="00133D1D"/>
    <w:rsid w:val="0013675F"/>
    <w:rsid w:val="00140A3D"/>
    <w:rsid w:val="00141C88"/>
    <w:rsid w:val="00144F5E"/>
    <w:rsid w:val="00147A95"/>
    <w:rsid w:val="001500D6"/>
    <w:rsid w:val="00151F61"/>
    <w:rsid w:val="00154BCE"/>
    <w:rsid w:val="001575B4"/>
    <w:rsid w:val="0015769A"/>
    <w:rsid w:val="00160FB4"/>
    <w:rsid w:val="00165A88"/>
    <w:rsid w:val="00165DB0"/>
    <w:rsid w:val="0017034E"/>
    <w:rsid w:val="0017389B"/>
    <w:rsid w:val="00173AB9"/>
    <w:rsid w:val="001747D7"/>
    <w:rsid w:val="001829A8"/>
    <w:rsid w:val="00185380"/>
    <w:rsid w:val="001928EF"/>
    <w:rsid w:val="0019343A"/>
    <w:rsid w:val="001935AD"/>
    <w:rsid w:val="00197213"/>
    <w:rsid w:val="00197284"/>
    <w:rsid w:val="001A4F4C"/>
    <w:rsid w:val="001B154A"/>
    <w:rsid w:val="001B5CFE"/>
    <w:rsid w:val="001B6028"/>
    <w:rsid w:val="001B6199"/>
    <w:rsid w:val="001B6FBA"/>
    <w:rsid w:val="001C1418"/>
    <w:rsid w:val="001C234F"/>
    <w:rsid w:val="001C4BC7"/>
    <w:rsid w:val="001D4CED"/>
    <w:rsid w:val="001E35D7"/>
    <w:rsid w:val="001E5B2A"/>
    <w:rsid w:val="001E727B"/>
    <w:rsid w:val="001F08F9"/>
    <w:rsid w:val="001F0F7B"/>
    <w:rsid w:val="001F6A47"/>
    <w:rsid w:val="002064F8"/>
    <w:rsid w:val="0021036E"/>
    <w:rsid w:val="00211A54"/>
    <w:rsid w:val="00215FE7"/>
    <w:rsid w:val="002211C2"/>
    <w:rsid w:val="002216F9"/>
    <w:rsid w:val="00227439"/>
    <w:rsid w:val="002360B3"/>
    <w:rsid w:val="00243D85"/>
    <w:rsid w:val="00245316"/>
    <w:rsid w:val="002453AE"/>
    <w:rsid w:val="00245FE8"/>
    <w:rsid w:val="00246EB1"/>
    <w:rsid w:val="002473A3"/>
    <w:rsid w:val="00250E5F"/>
    <w:rsid w:val="00253BF7"/>
    <w:rsid w:val="00256780"/>
    <w:rsid w:val="00257AE0"/>
    <w:rsid w:val="00257E95"/>
    <w:rsid w:val="00260FCE"/>
    <w:rsid w:val="00261F06"/>
    <w:rsid w:val="0026387C"/>
    <w:rsid w:val="00264D1D"/>
    <w:rsid w:val="00264E76"/>
    <w:rsid w:val="002660DB"/>
    <w:rsid w:val="00266FC3"/>
    <w:rsid w:val="00267C70"/>
    <w:rsid w:val="00267E32"/>
    <w:rsid w:val="00270171"/>
    <w:rsid w:val="002703E1"/>
    <w:rsid w:val="00271FEB"/>
    <w:rsid w:val="00273D1E"/>
    <w:rsid w:val="00276DF8"/>
    <w:rsid w:val="00280BDE"/>
    <w:rsid w:val="002835E0"/>
    <w:rsid w:val="002856FD"/>
    <w:rsid w:val="00287497"/>
    <w:rsid w:val="0028793B"/>
    <w:rsid w:val="002928F6"/>
    <w:rsid w:val="00297E2B"/>
    <w:rsid w:val="002A03DA"/>
    <w:rsid w:val="002A1CC8"/>
    <w:rsid w:val="002A739C"/>
    <w:rsid w:val="002A77AD"/>
    <w:rsid w:val="002B0D79"/>
    <w:rsid w:val="002B0DFE"/>
    <w:rsid w:val="002B6C43"/>
    <w:rsid w:val="002C3D7D"/>
    <w:rsid w:val="002C621B"/>
    <w:rsid w:val="002C63F3"/>
    <w:rsid w:val="002E292F"/>
    <w:rsid w:val="002E4CC6"/>
    <w:rsid w:val="002E62D5"/>
    <w:rsid w:val="002E6648"/>
    <w:rsid w:val="002F2803"/>
    <w:rsid w:val="002F6B12"/>
    <w:rsid w:val="002F7719"/>
    <w:rsid w:val="00304B4E"/>
    <w:rsid w:val="0031452A"/>
    <w:rsid w:val="00314D4B"/>
    <w:rsid w:val="00317382"/>
    <w:rsid w:val="00317EFB"/>
    <w:rsid w:val="00321B56"/>
    <w:rsid w:val="00322EBA"/>
    <w:rsid w:val="00323473"/>
    <w:rsid w:val="0033266B"/>
    <w:rsid w:val="00332CF2"/>
    <w:rsid w:val="003407AD"/>
    <w:rsid w:val="003412FC"/>
    <w:rsid w:val="00344678"/>
    <w:rsid w:val="003463AF"/>
    <w:rsid w:val="003466B6"/>
    <w:rsid w:val="0035185D"/>
    <w:rsid w:val="003518F8"/>
    <w:rsid w:val="00351C4C"/>
    <w:rsid w:val="00354D73"/>
    <w:rsid w:val="00357E13"/>
    <w:rsid w:val="00364507"/>
    <w:rsid w:val="0036594A"/>
    <w:rsid w:val="00365D35"/>
    <w:rsid w:val="00366383"/>
    <w:rsid w:val="00370BEA"/>
    <w:rsid w:val="0037518D"/>
    <w:rsid w:val="003757C5"/>
    <w:rsid w:val="00376528"/>
    <w:rsid w:val="00380B6B"/>
    <w:rsid w:val="00382229"/>
    <w:rsid w:val="00383344"/>
    <w:rsid w:val="00391DBD"/>
    <w:rsid w:val="003A2E9F"/>
    <w:rsid w:val="003A42F5"/>
    <w:rsid w:val="003A5E97"/>
    <w:rsid w:val="003A75CF"/>
    <w:rsid w:val="003A78C9"/>
    <w:rsid w:val="003B1429"/>
    <w:rsid w:val="003B1B5D"/>
    <w:rsid w:val="003B229A"/>
    <w:rsid w:val="003B4911"/>
    <w:rsid w:val="003B700C"/>
    <w:rsid w:val="003C071C"/>
    <w:rsid w:val="003C0741"/>
    <w:rsid w:val="003C5556"/>
    <w:rsid w:val="003C5E3D"/>
    <w:rsid w:val="003C64F3"/>
    <w:rsid w:val="003C7716"/>
    <w:rsid w:val="003D296A"/>
    <w:rsid w:val="003D554D"/>
    <w:rsid w:val="003D6123"/>
    <w:rsid w:val="003D6E8A"/>
    <w:rsid w:val="003E0B3B"/>
    <w:rsid w:val="003E195F"/>
    <w:rsid w:val="003E6E12"/>
    <w:rsid w:val="003F1071"/>
    <w:rsid w:val="003F2072"/>
    <w:rsid w:val="003F4DE9"/>
    <w:rsid w:val="003F570B"/>
    <w:rsid w:val="003F5E4A"/>
    <w:rsid w:val="004005B2"/>
    <w:rsid w:val="0040274C"/>
    <w:rsid w:val="0040288F"/>
    <w:rsid w:val="00403182"/>
    <w:rsid w:val="00412B02"/>
    <w:rsid w:val="00413536"/>
    <w:rsid w:val="004146D1"/>
    <w:rsid w:val="0041561B"/>
    <w:rsid w:val="004162CF"/>
    <w:rsid w:val="0042156D"/>
    <w:rsid w:val="00427357"/>
    <w:rsid w:val="0043797D"/>
    <w:rsid w:val="00445955"/>
    <w:rsid w:val="00445DC4"/>
    <w:rsid w:val="004464F8"/>
    <w:rsid w:val="00447A1F"/>
    <w:rsid w:val="00451285"/>
    <w:rsid w:val="00453922"/>
    <w:rsid w:val="004568FC"/>
    <w:rsid w:val="00456E96"/>
    <w:rsid w:val="004649EF"/>
    <w:rsid w:val="004705CA"/>
    <w:rsid w:val="0047173A"/>
    <w:rsid w:val="0047459B"/>
    <w:rsid w:val="0048296F"/>
    <w:rsid w:val="00490594"/>
    <w:rsid w:val="00493F6D"/>
    <w:rsid w:val="0049427E"/>
    <w:rsid w:val="0049513C"/>
    <w:rsid w:val="00497083"/>
    <w:rsid w:val="004A0550"/>
    <w:rsid w:val="004A0CCE"/>
    <w:rsid w:val="004A1234"/>
    <w:rsid w:val="004A1F40"/>
    <w:rsid w:val="004B1FDB"/>
    <w:rsid w:val="004B5D3F"/>
    <w:rsid w:val="004C4337"/>
    <w:rsid w:val="004C5BC7"/>
    <w:rsid w:val="004C6F1A"/>
    <w:rsid w:val="004D0EF8"/>
    <w:rsid w:val="004D2A03"/>
    <w:rsid w:val="004D79B5"/>
    <w:rsid w:val="004E071F"/>
    <w:rsid w:val="004E1588"/>
    <w:rsid w:val="004E2A0B"/>
    <w:rsid w:val="004E5EE1"/>
    <w:rsid w:val="004F1669"/>
    <w:rsid w:val="004F3668"/>
    <w:rsid w:val="004F5768"/>
    <w:rsid w:val="004F58FE"/>
    <w:rsid w:val="004F6264"/>
    <w:rsid w:val="004F661C"/>
    <w:rsid w:val="00503C3F"/>
    <w:rsid w:val="005104D8"/>
    <w:rsid w:val="00510A00"/>
    <w:rsid w:val="0051711B"/>
    <w:rsid w:val="00520834"/>
    <w:rsid w:val="005209A6"/>
    <w:rsid w:val="005231D3"/>
    <w:rsid w:val="0052380F"/>
    <w:rsid w:val="00524656"/>
    <w:rsid w:val="005246A3"/>
    <w:rsid w:val="00531AC8"/>
    <w:rsid w:val="00531FA7"/>
    <w:rsid w:val="00536BC6"/>
    <w:rsid w:val="00541966"/>
    <w:rsid w:val="0054488C"/>
    <w:rsid w:val="005453EF"/>
    <w:rsid w:val="00550DA5"/>
    <w:rsid w:val="005513EB"/>
    <w:rsid w:val="00553212"/>
    <w:rsid w:val="005534D5"/>
    <w:rsid w:val="00554890"/>
    <w:rsid w:val="00554C67"/>
    <w:rsid w:val="00554D1E"/>
    <w:rsid w:val="00563F52"/>
    <w:rsid w:val="00567A05"/>
    <w:rsid w:val="0057479B"/>
    <w:rsid w:val="00581E2B"/>
    <w:rsid w:val="00585CC7"/>
    <w:rsid w:val="00586F6F"/>
    <w:rsid w:val="0059231A"/>
    <w:rsid w:val="00593AB3"/>
    <w:rsid w:val="00594AEB"/>
    <w:rsid w:val="0059667B"/>
    <w:rsid w:val="005A1CC6"/>
    <w:rsid w:val="005A1EFE"/>
    <w:rsid w:val="005A3A51"/>
    <w:rsid w:val="005A5CCB"/>
    <w:rsid w:val="005A79B2"/>
    <w:rsid w:val="005B0352"/>
    <w:rsid w:val="005B0674"/>
    <w:rsid w:val="005B0FF4"/>
    <w:rsid w:val="005B3B66"/>
    <w:rsid w:val="005B4897"/>
    <w:rsid w:val="005C519D"/>
    <w:rsid w:val="005D0ED5"/>
    <w:rsid w:val="005D1E92"/>
    <w:rsid w:val="005D6B6A"/>
    <w:rsid w:val="005D7198"/>
    <w:rsid w:val="005E006A"/>
    <w:rsid w:val="005E051B"/>
    <w:rsid w:val="005E10FD"/>
    <w:rsid w:val="005E180E"/>
    <w:rsid w:val="005E299F"/>
    <w:rsid w:val="005F7395"/>
    <w:rsid w:val="006009E4"/>
    <w:rsid w:val="00602F1C"/>
    <w:rsid w:val="006038FF"/>
    <w:rsid w:val="006059B0"/>
    <w:rsid w:val="00611103"/>
    <w:rsid w:val="0061360B"/>
    <w:rsid w:val="0061414C"/>
    <w:rsid w:val="00614C9D"/>
    <w:rsid w:val="00617ACF"/>
    <w:rsid w:val="00617C3F"/>
    <w:rsid w:val="00625914"/>
    <w:rsid w:val="00627B82"/>
    <w:rsid w:val="00630CC4"/>
    <w:rsid w:val="00630F06"/>
    <w:rsid w:val="006327F5"/>
    <w:rsid w:val="00632AE8"/>
    <w:rsid w:val="0063453E"/>
    <w:rsid w:val="006375E7"/>
    <w:rsid w:val="00643AF9"/>
    <w:rsid w:val="00651794"/>
    <w:rsid w:val="00653CFA"/>
    <w:rsid w:val="0066357D"/>
    <w:rsid w:val="00663FF5"/>
    <w:rsid w:val="00664805"/>
    <w:rsid w:val="00665027"/>
    <w:rsid w:val="00665EE5"/>
    <w:rsid w:val="006708BF"/>
    <w:rsid w:val="0067362E"/>
    <w:rsid w:val="0067643F"/>
    <w:rsid w:val="00681062"/>
    <w:rsid w:val="00682672"/>
    <w:rsid w:val="00683318"/>
    <w:rsid w:val="00684CD4"/>
    <w:rsid w:val="00685E95"/>
    <w:rsid w:val="00687DC6"/>
    <w:rsid w:val="006977EC"/>
    <w:rsid w:val="006979FE"/>
    <w:rsid w:val="006A0B6A"/>
    <w:rsid w:val="006A17BF"/>
    <w:rsid w:val="006A21C4"/>
    <w:rsid w:val="006A2E52"/>
    <w:rsid w:val="006A4672"/>
    <w:rsid w:val="006A620A"/>
    <w:rsid w:val="006A6AC2"/>
    <w:rsid w:val="006A6CE4"/>
    <w:rsid w:val="006B20D9"/>
    <w:rsid w:val="006B2720"/>
    <w:rsid w:val="006B2968"/>
    <w:rsid w:val="006B64F5"/>
    <w:rsid w:val="006C12C0"/>
    <w:rsid w:val="006C3024"/>
    <w:rsid w:val="006C4072"/>
    <w:rsid w:val="006C53E3"/>
    <w:rsid w:val="006C6A64"/>
    <w:rsid w:val="006D4442"/>
    <w:rsid w:val="006D67E2"/>
    <w:rsid w:val="006D69D5"/>
    <w:rsid w:val="006D7AF3"/>
    <w:rsid w:val="006E59BD"/>
    <w:rsid w:val="006F15F2"/>
    <w:rsid w:val="006F2FB0"/>
    <w:rsid w:val="006F3BF3"/>
    <w:rsid w:val="006F4D46"/>
    <w:rsid w:val="006F6087"/>
    <w:rsid w:val="00700356"/>
    <w:rsid w:val="00702D12"/>
    <w:rsid w:val="00703B05"/>
    <w:rsid w:val="00705164"/>
    <w:rsid w:val="0071103E"/>
    <w:rsid w:val="00712AD9"/>
    <w:rsid w:val="00712AF4"/>
    <w:rsid w:val="0071389D"/>
    <w:rsid w:val="00714EBF"/>
    <w:rsid w:val="007168EC"/>
    <w:rsid w:val="00726247"/>
    <w:rsid w:val="007278C7"/>
    <w:rsid w:val="00731DFB"/>
    <w:rsid w:val="007331D7"/>
    <w:rsid w:val="007374E8"/>
    <w:rsid w:val="0074034F"/>
    <w:rsid w:val="00742F9B"/>
    <w:rsid w:val="0074410B"/>
    <w:rsid w:val="00746876"/>
    <w:rsid w:val="00747D81"/>
    <w:rsid w:val="0075094C"/>
    <w:rsid w:val="007512ED"/>
    <w:rsid w:val="00751C76"/>
    <w:rsid w:val="00752305"/>
    <w:rsid w:val="007542B8"/>
    <w:rsid w:val="007552E8"/>
    <w:rsid w:val="0075539D"/>
    <w:rsid w:val="00755C47"/>
    <w:rsid w:val="00762DD2"/>
    <w:rsid w:val="00763137"/>
    <w:rsid w:val="00765B2E"/>
    <w:rsid w:val="00771ECE"/>
    <w:rsid w:val="00775F3C"/>
    <w:rsid w:val="00781965"/>
    <w:rsid w:val="007834AD"/>
    <w:rsid w:val="007872AB"/>
    <w:rsid w:val="00792CEF"/>
    <w:rsid w:val="0079304C"/>
    <w:rsid w:val="00795828"/>
    <w:rsid w:val="007A1086"/>
    <w:rsid w:val="007A1696"/>
    <w:rsid w:val="007A778D"/>
    <w:rsid w:val="007B00B5"/>
    <w:rsid w:val="007B533A"/>
    <w:rsid w:val="007C5FC2"/>
    <w:rsid w:val="007D14C6"/>
    <w:rsid w:val="007D25D7"/>
    <w:rsid w:val="007D26BC"/>
    <w:rsid w:val="007D2EB5"/>
    <w:rsid w:val="007D4234"/>
    <w:rsid w:val="007D5580"/>
    <w:rsid w:val="007D55E0"/>
    <w:rsid w:val="007D6078"/>
    <w:rsid w:val="007E0C28"/>
    <w:rsid w:val="007E3992"/>
    <w:rsid w:val="007E3E53"/>
    <w:rsid w:val="007E437B"/>
    <w:rsid w:val="007F142D"/>
    <w:rsid w:val="007F41C0"/>
    <w:rsid w:val="007F5B66"/>
    <w:rsid w:val="00801383"/>
    <w:rsid w:val="00806039"/>
    <w:rsid w:val="00811D25"/>
    <w:rsid w:val="00815120"/>
    <w:rsid w:val="00815FCD"/>
    <w:rsid w:val="008160A9"/>
    <w:rsid w:val="008256AB"/>
    <w:rsid w:val="008272EA"/>
    <w:rsid w:val="0083046E"/>
    <w:rsid w:val="008428F7"/>
    <w:rsid w:val="00843A6A"/>
    <w:rsid w:val="00847B6A"/>
    <w:rsid w:val="008505BD"/>
    <w:rsid w:val="00850658"/>
    <w:rsid w:val="00852155"/>
    <w:rsid w:val="00852A28"/>
    <w:rsid w:val="00855CA3"/>
    <w:rsid w:val="00856E75"/>
    <w:rsid w:val="00861576"/>
    <w:rsid w:val="0086159F"/>
    <w:rsid w:val="008628B5"/>
    <w:rsid w:val="00867870"/>
    <w:rsid w:val="00870DCB"/>
    <w:rsid w:val="00872C9A"/>
    <w:rsid w:val="00873F3D"/>
    <w:rsid w:val="00877382"/>
    <w:rsid w:val="00877FCD"/>
    <w:rsid w:val="00880459"/>
    <w:rsid w:val="00880B60"/>
    <w:rsid w:val="00881D0C"/>
    <w:rsid w:val="00881DD8"/>
    <w:rsid w:val="00885225"/>
    <w:rsid w:val="00892E81"/>
    <w:rsid w:val="00895A3C"/>
    <w:rsid w:val="00895D35"/>
    <w:rsid w:val="00895D40"/>
    <w:rsid w:val="008A1228"/>
    <w:rsid w:val="008A1822"/>
    <w:rsid w:val="008A2FBE"/>
    <w:rsid w:val="008A308A"/>
    <w:rsid w:val="008A49F1"/>
    <w:rsid w:val="008B1359"/>
    <w:rsid w:val="008B16ED"/>
    <w:rsid w:val="008B2EB6"/>
    <w:rsid w:val="008B592F"/>
    <w:rsid w:val="008C013E"/>
    <w:rsid w:val="008C112E"/>
    <w:rsid w:val="008C43F5"/>
    <w:rsid w:val="008C5137"/>
    <w:rsid w:val="008C5304"/>
    <w:rsid w:val="008C5C66"/>
    <w:rsid w:val="008C69E1"/>
    <w:rsid w:val="008C7E9A"/>
    <w:rsid w:val="008D03FC"/>
    <w:rsid w:val="008D05C9"/>
    <w:rsid w:val="008D4D63"/>
    <w:rsid w:val="008E1064"/>
    <w:rsid w:val="008E168E"/>
    <w:rsid w:val="008E1F63"/>
    <w:rsid w:val="008E32B0"/>
    <w:rsid w:val="008E3C51"/>
    <w:rsid w:val="008E5032"/>
    <w:rsid w:val="008E529D"/>
    <w:rsid w:val="008E7B29"/>
    <w:rsid w:val="008F20FE"/>
    <w:rsid w:val="008F6307"/>
    <w:rsid w:val="00903399"/>
    <w:rsid w:val="0090408B"/>
    <w:rsid w:val="0091299D"/>
    <w:rsid w:val="009167FF"/>
    <w:rsid w:val="00926D2E"/>
    <w:rsid w:val="00931D1A"/>
    <w:rsid w:val="00935878"/>
    <w:rsid w:val="00935F34"/>
    <w:rsid w:val="009361E1"/>
    <w:rsid w:val="00936B97"/>
    <w:rsid w:val="00944D62"/>
    <w:rsid w:val="009479CD"/>
    <w:rsid w:val="00950477"/>
    <w:rsid w:val="00951792"/>
    <w:rsid w:val="00951CA1"/>
    <w:rsid w:val="00955EB2"/>
    <w:rsid w:val="00957A73"/>
    <w:rsid w:val="00957FE4"/>
    <w:rsid w:val="009604CF"/>
    <w:rsid w:val="00960718"/>
    <w:rsid w:val="00961306"/>
    <w:rsid w:val="009646BC"/>
    <w:rsid w:val="0096790A"/>
    <w:rsid w:val="00973392"/>
    <w:rsid w:val="00980F6B"/>
    <w:rsid w:val="009813E5"/>
    <w:rsid w:val="00983598"/>
    <w:rsid w:val="00984A60"/>
    <w:rsid w:val="00986482"/>
    <w:rsid w:val="00990268"/>
    <w:rsid w:val="00992EEC"/>
    <w:rsid w:val="00995180"/>
    <w:rsid w:val="00996548"/>
    <w:rsid w:val="009A0629"/>
    <w:rsid w:val="009A42D4"/>
    <w:rsid w:val="009A49E2"/>
    <w:rsid w:val="009A51AB"/>
    <w:rsid w:val="009A7814"/>
    <w:rsid w:val="009B05B6"/>
    <w:rsid w:val="009B0F01"/>
    <w:rsid w:val="009B1AFE"/>
    <w:rsid w:val="009B456E"/>
    <w:rsid w:val="009B5E4F"/>
    <w:rsid w:val="009B6290"/>
    <w:rsid w:val="009B62A3"/>
    <w:rsid w:val="009C221B"/>
    <w:rsid w:val="009C303B"/>
    <w:rsid w:val="009D0EF5"/>
    <w:rsid w:val="009D28E8"/>
    <w:rsid w:val="009D4D17"/>
    <w:rsid w:val="009D529A"/>
    <w:rsid w:val="009D71E9"/>
    <w:rsid w:val="009D75AE"/>
    <w:rsid w:val="009E141B"/>
    <w:rsid w:val="009E2AC4"/>
    <w:rsid w:val="009E439D"/>
    <w:rsid w:val="009E5015"/>
    <w:rsid w:val="009E69D3"/>
    <w:rsid w:val="009E7126"/>
    <w:rsid w:val="009F1EC8"/>
    <w:rsid w:val="00A02BC4"/>
    <w:rsid w:val="00A04F6F"/>
    <w:rsid w:val="00A0556D"/>
    <w:rsid w:val="00A10882"/>
    <w:rsid w:val="00A14786"/>
    <w:rsid w:val="00A14DA3"/>
    <w:rsid w:val="00A15659"/>
    <w:rsid w:val="00A16347"/>
    <w:rsid w:val="00A1791F"/>
    <w:rsid w:val="00A234F0"/>
    <w:rsid w:val="00A237BB"/>
    <w:rsid w:val="00A238B9"/>
    <w:rsid w:val="00A26E77"/>
    <w:rsid w:val="00A30883"/>
    <w:rsid w:val="00A33C12"/>
    <w:rsid w:val="00A37145"/>
    <w:rsid w:val="00A371C0"/>
    <w:rsid w:val="00A40BB3"/>
    <w:rsid w:val="00A414E2"/>
    <w:rsid w:val="00A4170C"/>
    <w:rsid w:val="00A44B29"/>
    <w:rsid w:val="00A50550"/>
    <w:rsid w:val="00A508FF"/>
    <w:rsid w:val="00A5120F"/>
    <w:rsid w:val="00A53CAB"/>
    <w:rsid w:val="00A57573"/>
    <w:rsid w:val="00A57C60"/>
    <w:rsid w:val="00A60493"/>
    <w:rsid w:val="00A6123A"/>
    <w:rsid w:val="00A61593"/>
    <w:rsid w:val="00A720FD"/>
    <w:rsid w:val="00A74236"/>
    <w:rsid w:val="00A81D9F"/>
    <w:rsid w:val="00A83661"/>
    <w:rsid w:val="00A841ED"/>
    <w:rsid w:val="00A85FC6"/>
    <w:rsid w:val="00A874CC"/>
    <w:rsid w:val="00A87EF1"/>
    <w:rsid w:val="00A90F90"/>
    <w:rsid w:val="00A913FB"/>
    <w:rsid w:val="00A91AB8"/>
    <w:rsid w:val="00A92E5B"/>
    <w:rsid w:val="00A93FC5"/>
    <w:rsid w:val="00A95F2C"/>
    <w:rsid w:val="00AA3D77"/>
    <w:rsid w:val="00AA5D9A"/>
    <w:rsid w:val="00AA7CD9"/>
    <w:rsid w:val="00AB0630"/>
    <w:rsid w:val="00AC1EE9"/>
    <w:rsid w:val="00AC2CE7"/>
    <w:rsid w:val="00AC6710"/>
    <w:rsid w:val="00AC67A7"/>
    <w:rsid w:val="00AC6AEC"/>
    <w:rsid w:val="00AC7046"/>
    <w:rsid w:val="00AD01C7"/>
    <w:rsid w:val="00AD29E3"/>
    <w:rsid w:val="00AD2AD2"/>
    <w:rsid w:val="00AD412A"/>
    <w:rsid w:val="00AE00D6"/>
    <w:rsid w:val="00AE014B"/>
    <w:rsid w:val="00AE0B36"/>
    <w:rsid w:val="00AE3880"/>
    <w:rsid w:val="00AE546C"/>
    <w:rsid w:val="00AE651F"/>
    <w:rsid w:val="00AE682A"/>
    <w:rsid w:val="00AE7ADB"/>
    <w:rsid w:val="00AF08E9"/>
    <w:rsid w:val="00AF0B01"/>
    <w:rsid w:val="00AF2CDF"/>
    <w:rsid w:val="00AF2DA3"/>
    <w:rsid w:val="00AF547E"/>
    <w:rsid w:val="00AF689F"/>
    <w:rsid w:val="00AF79B0"/>
    <w:rsid w:val="00B0561F"/>
    <w:rsid w:val="00B05FF9"/>
    <w:rsid w:val="00B069FB"/>
    <w:rsid w:val="00B078B1"/>
    <w:rsid w:val="00B07B4D"/>
    <w:rsid w:val="00B1308C"/>
    <w:rsid w:val="00B16EB6"/>
    <w:rsid w:val="00B21F02"/>
    <w:rsid w:val="00B24780"/>
    <w:rsid w:val="00B27F26"/>
    <w:rsid w:val="00B32851"/>
    <w:rsid w:val="00B42C2B"/>
    <w:rsid w:val="00B42DE0"/>
    <w:rsid w:val="00B514FA"/>
    <w:rsid w:val="00B51545"/>
    <w:rsid w:val="00B51E8F"/>
    <w:rsid w:val="00B531A9"/>
    <w:rsid w:val="00B5359F"/>
    <w:rsid w:val="00B54682"/>
    <w:rsid w:val="00B561D3"/>
    <w:rsid w:val="00B60124"/>
    <w:rsid w:val="00B63AB8"/>
    <w:rsid w:val="00B65159"/>
    <w:rsid w:val="00B67143"/>
    <w:rsid w:val="00B72AD4"/>
    <w:rsid w:val="00B73BBF"/>
    <w:rsid w:val="00B74F1B"/>
    <w:rsid w:val="00B75311"/>
    <w:rsid w:val="00B77813"/>
    <w:rsid w:val="00B82595"/>
    <w:rsid w:val="00B83098"/>
    <w:rsid w:val="00B8738F"/>
    <w:rsid w:val="00B90F0A"/>
    <w:rsid w:val="00B91E2C"/>
    <w:rsid w:val="00B92626"/>
    <w:rsid w:val="00B92873"/>
    <w:rsid w:val="00B94FCA"/>
    <w:rsid w:val="00BA26E3"/>
    <w:rsid w:val="00BA3769"/>
    <w:rsid w:val="00BA41DA"/>
    <w:rsid w:val="00BA682F"/>
    <w:rsid w:val="00BB4D62"/>
    <w:rsid w:val="00BB589D"/>
    <w:rsid w:val="00BB7F06"/>
    <w:rsid w:val="00BC05B9"/>
    <w:rsid w:val="00BC2800"/>
    <w:rsid w:val="00BC29DB"/>
    <w:rsid w:val="00BC5B9A"/>
    <w:rsid w:val="00BD0A06"/>
    <w:rsid w:val="00BD21EB"/>
    <w:rsid w:val="00BD39A4"/>
    <w:rsid w:val="00BD3E35"/>
    <w:rsid w:val="00BD6561"/>
    <w:rsid w:val="00BD6899"/>
    <w:rsid w:val="00BD6DF7"/>
    <w:rsid w:val="00BD7C5B"/>
    <w:rsid w:val="00BE1246"/>
    <w:rsid w:val="00BE1DC5"/>
    <w:rsid w:val="00BE3316"/>
    <w:rsid w:val="00BE39BB"/>
    <w:rsid w:val="00BE553E"/>
    <w:rsid w:val="00BF1F91"/>
    <w:rsid w:val="00BF2A43"/>
    <w:rsid w:val="00BF4C4A"/>
    <w:rsid w:val="00BF79B5"/>
    <w:rsid w:val="00C03927"/>
    <w:rsid w:val="00C056D9"/>
    <w:rsid w:val="00C05E74"/>
    <w:rsid w:val="00C0696B"/>
    <w:rsid w:val="00C10A0B"/>
    <w:rsid w:val="00C17D5D"/>
    <w:rsid w:val="00C20503"/>
    <w:rsid w:val="00C252D2"/>
    <w:rsid w:val="00C260BC"/>
    <w:rsid w:val="00C26E23"/>
    <w:rsid w:val="00C2754C"/>
    <w:rsid w:val="00C279CC"/>
    <w:rsid w:val="00C30496"/>
    <w:rsid w:val="00C30FAF"/>
    <w:rsid w:val="00C3497C"/>
    <w:rsid w:val="00C4333A"/>
    <w:rsid w:val="00C4549E"/>
    <w:rsid w:val="00C50BEF"/>
    <w:rsid w:val="00C50F36"/>
    <w:rsid w:val="00C53CD2"/>
    <w:rsid w:val="00C567D7"/>
    <w:rsid w:val="00C5713D"/>
    <w:rsid w:val="00C61903"/>
    <w:rsid w:val="00C61DA4"/>
    <w:rsid w:val="00C628D5"/>
    <w:rsid w:val="00C72E43"/>
    <w:rsid w:val="00C733C2"/>
    <w:rsid w:val="00C74FCE"/>
    <w:rsid w:val="00C763B3"/>
    <w:rsid w:val="00C77D02"/>
    <w:rsid w:val="00C8289C"/>
    <w:rsid w:val="00C86A60"/>
    <w:rsid w:val="00C87515"/>
    <w:rsid w:val="00C9137A"/>
    <w:rsid w:val="00C91ECE"/>
    <w:rsid w:val="00C95CE6"/>
    <w:rsid w:val="00C9605A"/>
    <w:rsid w:val="00C97D8B"/>
    <w:rsid w:val="00CA2AA6"/>
    <w:rsid w:val="00CA7035"/>
    <w:rsid w:val="00CA792C"/>
    <w:rsid w:val="00CB126C"/>
    <w:rsid w:val="00CB3D67"/>
    <w:rsid w:val="00CB468E"/>
    <w:rsid w:val="00CB7C4F"/>
    <w:rsid w:val="00CC05AF"/>
    <w:rsid w:val="00CC09A4"/>
    <w:rsid w:val="00CC5017"/>
    <w:rsid w:val="00CD0780"/>
    <w:rsid w:val="00CD2379"/>
    <w:rsid w:val="00CD4D03"/>
    <w:rsid w:val="00CD5743"/>
    <w:rsid w:val="00CD5CCC"/>
    <w:rsid w:val="00CE1E7B"/>
    <w:rsid w:val="00CE204E"/>
    <w:rsid w:val="00CE3068"/>
    <w:rsid w:val="00CE644A"/>
    <w:rsid w:val="00CE6460"/>
    <w:rsid w:val="00CE73F0"/>
    <w:rsid w:val="00CE7B76"/>
    <w:rsid w:val="00CF022B"/>
    <w:rsid w:val="00CF0C0E"/>
    <w:rsid w:val="00CF1E04"/>
    <w:rsid w:val="00CF2BE6"/>
    <w:rsid w:val="00CF38B1"/>
    <w:rsid w:val="00CF5283"/>
    <w:rsid w:val="00CF5329"/>
    <w:rsid w:val="00CF6CF6"/>
    <w:rsid w:val="00CF777E"/>
    <w:rsid w:val="00D03349"/>
    <w:rsid w:val="00D04A19"/>
    <w:rsid w:val="00D15E8E"/>
    <w:rsid w:val="00D16395"/>
    <w:rsid w:val="00D164E6"/>
    <w:rsid w:val="00D21C62"/>
    <w:rsid w:val="00D2320B"/>
    <w:rsid w:val="00D2392E"/>
    <w:rsid w:val="00D25F07"/>
    <w:rsid w:val="00D26535"/>
    <w:rsid w:val="00D266CB"/>
    <w:rsid w:val="00D3254D"/>
    <w:rsid w:val="00D346A9"/>
    <w:rsid w:val="00D378D9"/>
    <w:rsid w:val="00D407D9"/>
    <w:rsid w:val="00D41D16"/>
    <w:rsid w:val="00D42EA3"/>
    <w:rsid w:val="00D445DD"/>
    <w:rsid w:val="00D45779"/>
    <w:rsid w:val="00D57B13"/>
    <w:rsid w:val="00D609CE"/>
    <w:rsid w:val="00D65C60"/>
    <w:rsid w:val="00D731B8"/>
    <w:rsid w:val="00D74858"/>
    <w:rsid w:val="00D76982"/>
    <w:rsid w:val="00D77D14"/>
    <w:rsid w:val="00D849FB"/>
    <w:rsid w:val="00D858A4"/>
    <w:rsid w:val="00D85D84"/>
    <w:rsid w:val="00D87D2F"/>
    <w:rsid w:val="00D87EE1"/>
    <w:rsid w:val="00D9024A"/>
    <w:rsid w:val="00D909A5"/>
    <w:rsid w:val="00D935D4"/>
    <w:rsid w:val="00D93A50"/>
    <w:rsid w:val="00D94776"/>
    <w:rsid w:val="00D96A2A"/>
    <w:rsid w:val="00D96C98"/>
    <w:rsid w:val="00D971FF"/>
    <w:rsid w:val="00D97994"/>
    <w:rsid w:val="00DA0E58"/>
    <w:rsid w:val="00DB0319"/>
    <w:rsid w:val="00DB1670"/>
    <w:rsid w:val="00DB28BA"/>
    <w:rsid w:val="00DB2F62"/>
    <w:rsid w:val="00DB7323"/>
    <w:rsid w:val="00DC0283"/>
    <w:rsid w:val="00DC4344"/>
    <w:rsid w:val="00DC6B1D"/>
    <w:rsid w:val="00DC7940"/>
    <w:rsid w:val="00DD0D2C"/>
    <w:rsid w:val="00DD4668"/>
    <w:rsid w:val="00DD466E"/>
    <w:rsid w:val="00DD4707"/>
    <w:rsid w:val="00DD4A60"/>
    <w:rsid w:val="00DD789B"/>
    <w:rsid w:val="00DE0F40"/>
    <w:rsid w:val="00DE1609"/>
    <w:rsid w:val="00DE2079"/>
    <w:rsid w:val="00DE3268"/>
    <w:rsid w:val="00DE43CD"/>
    <w:rsid w:val="00DF20DC"/>
    <w:rsid w:val="00DF6203"/>
    <w:rsid w:val="00DF74C6"/>
    <w:rsid w:val="00E04023"/>
    <w:rsid w:val="00E049BB"/>
    <w:rsid w:val="00E10426"/>
    <w:rsid w:val="00E11B39"/>
    <w:rsid w:val="00E11CAB"/>
    <w:rsid w:val="00E120D4"/>
    <w:rsid w:val="00E13C84"/>
    <w:rsid w:val="00E15198"/>
    <w:rsid w:val="00E15D1C"/>
    <w:rsid w:val="00E16601"/>
    <w:rsid w:val="00E2075A"/>
    <w:rsid w:val="00E21707"/>
    <w:rsid w:val="00E237BE"/>
    <w:rsid w:val="00E2739E"/>
    <w:rsid w:val="00E27A6B"/>
    <w:rsid w:val="00E33A8C"/>
    <w:rsid w:val="00E34517"/>
    <w:rsid w:val="00E3726A"/>
    <w:rsid w:val="00E379A3"/>
    <w:rsid w:val="00E4129A"/>
    <w:rsid w:val="00E4193C"/>
    <w:rsid w:val="00E42D41"/>
    <w:rsid w:val="00E47EC6"/>
    <w:rsid w:val="00E529EB"/>
    <w:rsid w:val="00E63934"/>
    <w:rsid w:val="00E63F4A"/>
    <w:rsid w:val="00E70931"/>
    <w:rsid w:val="00E71EB0"/>
    <w:rsid w:val="00E808BF"/>
    <w:rsid w:val="00E81642"/>
    <w:rsid w:val="00E83C8E"/>
    <w:rsid w:val="00E861DF"/>
    <w:rsid w:val="00E8721C"/>
    <w:rsid w:val="00EA020B"/>
    <w:rsid w:val="00EA211F"/>
    <w:rsid w:val="00EA7A42"/>
    <w:rsid w:val="00EA7D7B"/>
    <w:rsid w:val="00EA7FBA"/>
    <w:rsid w:val="00EB044E"/>
    <w:rsid w:val="00EB0BF1"/>
    <w:rsid w:val="00EB0DB7"/>
    <w:rsid w:val="00EB2E3D"/>
    <w:rsid w:val="00EB6B7B"/>
    <w:rsid w:val="00EC0419"/>
    <w:rsid w:val="00EC07F7"/>
    <w:rsid w:val="00EC258D"/>
    <w:rsid w:val="00EC2CE5"/>
    <w:rsid w:val="00EC33EA"/>
    <w:rsid w:val="00EC46F8"/>
    <w:rsid w:val="00EC6719"/>
    <w:rsid w:val="00ED3D99"/>
    <w:rsid w:val="00ED69C6"/>
    <w:rsid w:val="00EE7FF5"/>
    <w:rsid w:val="00EF3AFF"/>
    <w:rsid w:val="00EF66F6"/>
    <w:rsid w:val="00F00D5C"/>
    <w:rsid w:val="00F0757D"/>
    <w:rsid w:val="00F12447"/>
    <w:rsid w:val="00F16907"/>
    <w:rsid w:val="00F20C63"/>
    <w:rsid w:val="00F240FD"/>
    <w:rsid w:val="00F243AF"/>
    <w:rsid w:val="00F26EBE"/>
    <w:rsid w:val="00F31C44"/>
    <w:rsid w:val="00F35B98"/>
    <w:rsid w:val="00F402AE"/>
    <w:rsid w:val="00F42C9B"/>
    <w:rsid w:val="00F4609A"/>
    <w:rsid w:val="00F52709"/>
    <w:rsid w:val="00F54D75"/>
    <w:rsid w:val="00F573D3"/>
    <w:rsid w:val="00F67489"/>
    <w:rsid w:val="00F76932"/>
    <w:rsid w:val="00F76C87"/>
    <w:rsid w:val="00F777C7"/>
    <w:rsid w:val="00F80C95"/>
    <w:rsid w:val="00F8315F"/>
    <w:rsid w:val="00F840C0"/>
    <w:rsid w:val="00F854CE"/>
    <w:rsid w:val="00F85EFB"/>
    <w:rsid w:val="00F866E4"/>
    <w:rsid w:val="00F877D1"/>
    <w:rsid w:val="00F90A5E"/>
    <w:rsid w:val="00F930CB"/>
    <w:rsid w:val="00F95C53"/>
    <w:rsid w:val="00F96F2A"/>
    <w:rsid w:val="00FA0B33"/>
    <w:rsid w:val="00FA3E00"/>
    <w:rsid w:val="00FA468E"/>
    <w:rsid w:val="00FA5523"/>
    <w:rsid w:val="00FA681C"/>
    <w:rsid w:val="00FB1E22"/>
    <w:rsid w:val="00FB2A4E"/>
    <w:rsid w:val="00FB2C44"/>
    <w:rsid w:val="00FB5541"/>
    <w:rsid w:val="00FB5AA9"/>
    <w:rsid w:val="00FB696C"/>
    <w:rsid w:val="00FB78B3"/>
    <w:rsid w:val="00FB7AC9"/>
    <w:rsid w:val="00FC183A"/>
    <w:rsid w:val="00FC1D69"/>
    <w:rsid w:val="00FC3B8E"/>
    <w:rsid w:val="00FC6DA4"/>
    <w:rsid w:val="00FD1061"/>
    <w:rsid w:val="00FD39A5"/>
    <w:rsid w:val="00FD72D1"/>
    <w:rsid w:val="00FD73FD"/>
    <w:rsid w:val="00FD781F"/>
    <w:rsid w:val="00FE021C"/>
    <w:rsid w:val="00FE11F7"/>
    <w:rsid w:val="00FE1B69"/>
    <w:rsid w:val="00FE1D51"/>
    <w:rsid w:val="00FE1F81"/>
    <w:rsid w:val="00FE228F"/>
    <w:rsid w:val="00FE63AA"/>
    <w:rsid w:val="00FE668D"/>
    <w:rsid w:val="00FE77A4"/>
    <w:rsid w:val="00FE7BC9"/>
    <w:rsid w:val="00FF0027"/>
    <w:rsid w:val="00FF05DD"/>
    <w:rsid w:val="00FF1B9B"/>
    <w:rsid w:val="00FF261C"/>
    <w:rsid w:val="00FF4309"/>
    <w:rsid w:val="00FF71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82"/>
    <w:pPr>
      <w:spacing w:after="200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8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38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F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8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738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3173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AB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B8"/>
    <w:rPr>
      <w:rFonts w:ascii="Tahoma" w:hAnsi="Tahoma" w:cs="Tahoma"/>
      <w:sz w:val="16"/>
      <w:szCs w:val="1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71FEB"/>
    <w:rPr>
      <w:rFonts w:asciiTheme="majorHAnsi" w:eastAsiaTheme="majorEastAsia" w:hAnsiTheme="majorHAnsi" w:cstheme="majorBidi"/>
      <w:b/>
      <w:bCs/>
      <w:color w:val="4F81BD" w:themeColor="accent1"/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382"/>
    <w:pPr>
      <w:spacing w:after="200"/>
    </w:pPr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382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382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1F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382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17382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3173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AB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AB8"/>
    <w:rPr>
      <w:rFonts w:ascii="Tahoma" w:hAnsi="Tahoma" w:cs="Tahoma"/>
      <w:sz w:val="16"/>
      <w:szCs w:val="1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271FEB"/>
    <w:rPr>
      <w:rFonts w:asciiTheme="majorHAnsi" w:eastAsiaTheme="majorEastAsia" w:hAnsiTheme="majorHAnsi" w:cstheme="majorBidi"/>
      <w:b/>
      <w:bCs/>
      <w:color w:val="4F81BD" w:themeColor="accent1"/>
      <w:sz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2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8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975151</dc:creator>
  <cp:lastModifiedBy>u975151</cp:lastModifiedBy>
  <cp:revision>2</cp:revision>
  <cp:lastPrinted>2015-04-13T12:39:00Z</cp:lastPrinted>
  <dcterms:created xsi:type="dcterms:W3CDTF">2015-11-25T17:08:00Z</dcterms:created>
  <dcterms:modified xsi:type="dcterms:W3CDTF">2015-11-25T17:08:00Z</dcterms:modified>
</cp:coreProperties>
</file>